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B38269" w14:textId="70CEF01B" w:rsidR="002F110A" w:rsidRPr="00206DD0" w:rsidRDefault="00206DD0">
      <w:pPr>
        <w:rPr>
          <w:rFonts w:ascii="Arial" w:hAnsi="Arial" w:cs="Arial"/>
          <w:b/>
          <w:bCs/>
          <w:color w:val="000000" w:themeColor="text1"/>
        </w:rPr>
      </w:pPr>
      <w:r w:rsidRPr="00206DD0">
        <w:rPr>
          <w:rFonts w:ascii="Arial" w:hAnsi="Arial" w:cs="Arial"/>
          <w:b/>
          <w:bCs/>
          <w:color w:val="000000" w:themeColor="text1"/>
        </w:rPr>
        <w:t>Additional</w:t>
      </w:r>
      <w:r w:rsidR="005C1957" w:rsidRPr="00206DD0">
        <w:rPr>
          <w:rFonts w:ascii="Arial" w:hAnsi="Arial" w:cs="Arial"/>
          <w:b/>
          <w:bCs/>
          <w:color w:val="000000" w:themeColor="text1"/>
        </w:rPr>
        <w:t xml:space="preserve"> table </w:t>
      </w:r>
      <w:r w:rsidRPr="00206DD0">
        <w:rPr>
          <w:rFonts w:ascii="Arial" w:hAnsi="Arial" w:cs="Arial"/>
          <w:b/>
          <w:bCs/>
          <w:color w:val="000000" w:themeColor="text1"/>
        </w:rPr>
        <w:t>2</w:t>
      </w:r>
      <w:r w:rsidR="005C1957" w:rsidRPr="00206DD0">
        <w:rPr>
          <w:rFonts w:ascii="Arial" w:hAnsi="Arial" w:cs="Arial"/>
          <w:b/>
          <w:bCs/>
          <w:color w:val="000000" w:themeColor="text1"/>
        </w:rPr>
        <w:t xml:space="preserve">. </w:t>
      </w:r>
      <w:bookmarkStart w:id="0" w:name="_Hlk147316879"/>
      <w:r w:rsidR="00F861E4" w:rsidRPr="00206DD0">
        <w:rPr>
          <w:rFonts w:ascii="Arial" w:hAnsi="Arial" w:cs="Arial"/>
          <w:color w:val="000000" w:themeColor="text1"/>
        </w:rPr>
        <w:t xml:space="preserve">Markers on men at </w:t>
      </w:r>
      <w:r w:rsidR="00957176" w:rsidRPr="00206DD0">
        <w:rPr>
          <w:rFonts w:ascii="Arial" w:hAnsi="Arial" w:cs="Arial"/>
          <w:color w:val="000000" w:themeColor="text1"/>
        </w:rPr>
        <w:t>0</w:t>
      </w:r>
      <w:r w:rsidR="00F861E4" w:rsidRPr="00206DD0">
        <w:rPr>
          <w:rFonts w:ascii="Arial" w:hAnsi="Arial" w:cs="Arial"/>
          <w:color w:val="000000" w:themeColor="text1"/>
        </w:rPr>
        <w:t xml:space="preserve"> (0) and after 6 months (6m) </w:t>
      </w:r>
      <w:proofErr w:type="spellStart"/>
      <w:r w:rsidR="00F861E4" w:rsidRPr="00206DD0">
        <w:rPr>
          <w:rFonts w:ascii="Arial" w:hAnsi="Arial" w:cs="Arial"/>
          <w:color w:val="000000" w:themeColor="text1"/>
        </w:rPr>
        <w:t>semaglutide</w:t>
      </w:r>
      <w:proofErr w:type="spellEnd"/>
      <w:r w:rsidR="00F861E4" w:rsidRPr="00206DD0">
        <w:rPr>
          <w:rFonts w:ascii="Arial" w:hAnsi="Arial" w:cs="Arial"/>
          <w:color w:val="000000" w:themeColor="text1"/>
        </w:rPr>
        <w:t xml:space="preserve"> treatment</w:t>
      </w:r>
      <w:bookmarkEnd w:id="0"/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992"/>
        <w:gridCol w:w="709"/>
        <w:gridCol w:w="850"/>
        <w:gridCol w:w="851"/>
        <w:gridCol w:w="709"/>
        <w:gridCol w:w="992"/>
        <w:gridCol w:w="850"/>
        <w:gridCol w:w="851"/>
      </w:tblGrid>
      <w:tr w:rsidR="00206DD0" w:rsidRPr="00206DD0" w14:paraId="0D4C252E" w14:textId="77777777" w:rsidTr="000B4332">
        <w:trPr>
          <w:trHeight w:val="290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25156CEA" w14:textId="77777777" w:rsidR="000B4332" w:rsidRPr="00206DD0" w:rsidRDefault="000B4332" w:rsidP="005C1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420021C0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1A1BAD4D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2D421B0" w14:textId="68C4C4A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F1D380E" w14:textId="5FB83BB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Min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EFC1FC4" w14:textId="39D8A70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Max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95B8243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Percenti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6ACA5D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4028C672" w14:textId="77777777" w:rsidTr="000B4332">
        <w:trPr>
          <w:trHeight w:val="48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3D3B146D" w14:textId="77777777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1E8B74B6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67093F29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68C8E7F3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7E77503B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424DEA69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4226851A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25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ACD10CF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50th (Media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080AB14A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75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791F37" w14:textId="44C66BB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206DD0" w:rsidRPr="00206DD0" w14:paraId="7B2EC993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751DCE0" w14:textId="77777777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9378EF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933088" w14:textId="4C42E01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B9A4B9" w14:textId="4225BB6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F14CD0" w14:textId="6C5F86B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F1C87EC" w14:textId="7061A72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976A10" w14:textId="46354B9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CCAF12" w14:textId="08B3A00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A651569" w14:textId="5C7B704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02AA0E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13BACEE4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CF7F587" w14:textId="010878C9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bookmarkStart w:id="1" w:name="_GoBack" w:colFirst="1" w:colLast="1"/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BP_0 mmH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930FE3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D55B1F" w14:textId="3AF692A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157E11" w14:textId="3AD57BD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9228CB" w14:textId="554543E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33CCB0" w14:textId="4616FD6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7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4046B6" w14:textId="4AC9531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2E5BEF7" w14:textId="08CDC04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2DBAD2C" w14:textId="0B5CF93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25EB9A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bookmarkEnd w:id="1"/>
      <w:tr w:rsidR="00206DD0" w:rsidRPr="00206DD0" w14:paraId="20E7A2BF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09FC28C" w14:textId="77777777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BP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F718F1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84877E" w14:textId="68BB357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4EC15D" w14:textId="1599735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C5D0FC3" w14:textId="03922EA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3272CB" w14:textId="193C79D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7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6AD679" w14:textId="058AEE2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B2BC0B" w14:textId="489285A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3E4D4E6" w14:textId="5889140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96C49E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5C6E056A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15B2F2F" w14:textId="6CE49E23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BP_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2E07F2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F3C214" w14:textId="3FF3B24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695A14" w14:textId="36030FE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B15874" w14:textId="01A656E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9B33E8" w14:textId="62452F7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2315FD" w14:textId="70B2C7F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0F420E" w14:textId="3379C0D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066074C" w14:textId="2DD19CC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ACCE03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41790A46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3D2955E" w14:textId="77777777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BP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B8F32B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557F0F" w14:textId="0C7B55B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F80C08" w14:textId="35260F7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F287D7" w14:textId="7CE39FC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5522389" w14:textId="25CC0AD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2A3647" w14:textId="077D414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D713735" w14:textId="7258894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B5FB803" w14:textId="6EF4F33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9A4D8C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6296B0B5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B8BF406" w14:textId="4BAFB0A5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R_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1D66CB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FD40B4" w14:textId="457ACE1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A813C1" w14:textId="45ACBF9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0AAF34" w14:textId="24ECB69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F01A70" w14:textId="4D4FFAE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32E52C" w14:textId="4CABC66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8EA273" w14:textId="11B3D0A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5FAEAF8" w14:textId="6672128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203DC5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6278B978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A05ED1D" w14:textId="77777777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R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6657D0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439E14" w14:textId="5D9B97E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A14451A" w14:textId="15C6914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ABB622" w14:textId="66605AF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771F53" w14:textId="1CD3712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F99F59" w14:textId="5F9B748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62FE43" w14:textId="2CA6F09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FC11D85" w14:textId="6D6AFB0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9165CF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4C7D2970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C700C3B" w14:textId="7CA70B48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Weight_0 kg/m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9212E5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EB9E67" w14:textId="335626B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28ACA2" w14:textId="32CB224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73B8A4" w14:textId="7DEB6AA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7F33BB" w14:textId="5FDAAF3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F08A0F" w14:textId="7943459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ED6ED7" w14:textId="2342C39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9C1FEA7" w14:textId="108E872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1C06EC" w14:textId="3DE1C08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3</w:t>
            </w:r>
          </w:p>
        </w:tc>
      </w:tr>
      <w:tr w:rsidR="00206DD0" w:rsidRPr="00206DD0" w14:paraId="780C9A48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8AB9A2F" w14:textId="77777777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Weight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46EE83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391818" w14:textId="040AB69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5E17E7" w14:textId="0763EBD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C7C1D3" w14:textId="253F085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638B60" w14:textId="5DB58B4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E6C5E7" w14:textId="25ED49D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431B90" w14:textId="105C2EE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F854BB0" w14:textId="2D2C0F2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ACC529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57EC92F9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687ACB4" w14:textId="637FEEE4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Waist_0 c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F92245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A4A9B4" w14:textId="0636E71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0F22F4" w14:textId="27C4598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BCA5D6" w14:textId="1121E83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32C941" w14:textId="15CDB4C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F5F732A" w14:textId="0BBF216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D20712" w14:textId="3FC317F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3661E47" w14:textId="287D397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50F72E" w14:textId="1FB0C3B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16</w:t>
            </w:r>
          </w:p>
        </w:tc>
      </w:tr>
      <w:tr w:rsidR="00206DD0" w:rsidRPr="00206DD0" w14:paraId="63EDC632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29CF4B3A" w14:textId="77777777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Waist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85B1B6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FF4B16" w14:textId="44681F8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F07F22" w14:textId="0DD53B1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4A03CE" w14:textId="21C4F51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E80E87B" w14:textId="1C38FC5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6366B6" w14:textId="7DB5A7B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683E84" w14:textId="42D46AF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C332519" w14:textId="2A4C7EC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83E08A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677FEE57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3D95357" w14:textId="1E02B55E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ip_0 c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35F0F04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CFE132" w14:textId="78EB87B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FF25B7" w14:textId="65C9533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4569C32" w14:textId="1B5731A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B30548" w14:textId="10EFBDA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DE49D7" w14:textId="42C49B0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C376CE" w14:textId="570212B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2B16B11" w14:textId="4E4736C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8E8A8A" w14:textId="206C1CD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3</w:t>
            </w:r>
          </w:p>
        </w:tc>
      </w:tr>
      <w:tr w:rsidR="00206DD0" w:rsidRPr="00206DD0" w14:paraId="79F29109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1E77744" w14:textId="77777777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ip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7D7489E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0991DE" w14:textId="4E9F83E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2DBB87" w14:textId="464E546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8007A1" w14:textId="418A909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2B1804F" w14:textId="77C4674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9421DB" w14:textId="5F8A3EA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E38928" w14:textId="1896FE8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B1178A8" w14:textId="1C18593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0A8F99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64164DBE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69B3032C" w14:textId="0AE6B1BD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rm_0  c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8DA766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C5BA38F" w14:textId="01D0947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9E84EF" w14:textId="3C9B14B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5E9273" w14:textId="111BBE9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252682" w14:textId="75E1F54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43362C" w14:textId="4628280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68213DE" w14:textId="220E027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7411C56" w14:textId="25D3EEF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A4368B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65A3D12D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6B16CC2" w14:textId="77777777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rm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FA6162F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ADDC65" w14:textId="37E37CF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ECE7EE" w14:textId="0FC7CBF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8A7C1D" w14:textId="1D270B2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C83887" w14:textId="21557F0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2D84A3" w14:textId="3545619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4622C6" w14:textId="7A61327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5B103A8" w14:textId="43BB2A2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F0712A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12481C94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89C9392" w14:textId="7CD0ECB9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Thigh_0  c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D63B48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ACFA91" w14:textId="5FE22DF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157C78" w14:textId="69F6A6A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54E1BC" w14:textId="6366981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64B07A" w14:textId="24D851C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D32797" w14:textId="78D49E1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A29B93" w14:textId="31A82E5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C3760CC" w14:textId="25FC785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DE1912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322F4936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37D0A17" w14:textId="77777777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Thigh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EF91AA1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7F5925" w14:textId="295D98C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8BC54C" w14:textId="49E5E88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1CBAD1" w14:textId="0EEEDFD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37C554" w14:textId="20AAF51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9A2CD1" w14:textId="56B88B4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B606CC" w14:textId="128A86F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02F94C8" w14:textId="3B1985F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C6D0B9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399EA2BF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5B18775B" w14:textId="031E8348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LEUC_0  x10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u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4A7B69F" w14:textId="449F050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115E66D" w14:textId="69A7EEA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035B653" w14:textId="46F855F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7A02FA6" w14:textId="42C88FB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750AE33" w14:textId="49998CC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D37B9E8" w14:textId="08170C2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DE40240" w14:textId="3009555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0F372C97" w14:textId="3270FE7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CE17F0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2539C62E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15D64F1C" w14:textId="6839333D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LEUC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9A590DB" w14:textId="756FA07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FB2F76D" w14:textId="17FFF45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FCAF095" w14:textId="4CB2F80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77C51C1" w14:textId="025EC5E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75939D9" w14:textId="386F5FC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50D0069" w14:textId="1FD55F3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ED5C065" w14:textId="723374C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3942AD19" w14:textId="2EE9168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CFC875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37B4EDAE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3474A07D" w14:textId="02592D35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EUTR_0 x10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u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93DA3B6" w14:textId="6D4CB57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CBE882F" w14:textId="5642C87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47B51B5" w14:textId="528E4F3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9FA7667" w14:textId="4E1662E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89D2B9B" w14:textId="10407C5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09E9926" w14:textId="2591343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F66175A" w14:textId="22189B8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1A9ABBA7" w14:textId="49772FC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5C0511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2CDDE538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30F06A7" w14:textId="3B2AEF62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EUTR_6m x10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u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7EF15C" w14:textId="4822F45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FE3535" w14:textId="6AC0305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4C037A" w14:textId="64EE17D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2E3544" w14:textId="68216EE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BE324A" w14:textId="7D2D8B6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9C30C0" w14:textId="4B34516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0716DC" w14:textId="5D9EF66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804B8FC" w14:textId="1CE5DC4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F4BD16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4447881B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7AF64C4" w14:textId="13F47903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LYM_0  x10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uL</w:t>
            </w:r>
            <w:proofErr w:type="spellEnd"/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B9A1B8" w14:textId="2106A8D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7E0CFA" w14:textId="73FF419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C4937C" w14:textId="5750735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5ACC86" w14:textId="0EC6A0D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64E74D" w14:textId="6EFE0EE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0A5EC6" w14:textId="1860A06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E297B1" w14:textId="727E23E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7E218E6" w14:textId="5A68C0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EB4880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2F256AF3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73D56A5" w14:textId="498E23E7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LYM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319B75" w14:textId="1E9D61B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25B517" w14:textId="19C2A27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A1082D" w14:textId="30CD096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C37180" w14:textId="2B5F42E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E61C74" w14:textId="2623F65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DE8FFF" w14:textId="38F687C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546D4DE" w14:textId="474657A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961416F" w14:textId="43BA566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87C09F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5F1AE75E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984A6F2" w14:textId="70F2E17C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EOSIN_0  x10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u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057460" w14:textId="09AE52E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4E2DEA" w14:textId="405E138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4435D6" w14:textId="744C196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D23126" w14:textId="53248E2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B479EA" w14:textId="49AE067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6B5CA44" w14:textId="2C40575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1D7EC0" w14:textId="72A350D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19462E5" w14:textId="6A38ADF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4CAC32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5D29C60C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262AF3C1" w14:textId="1A7C6E76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EOSIN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D5F2CD" w14:textId="330AF47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D08B73" w14:textId="193D082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82809D" w14:textId="6AA4743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8CC599" w14:textId="1FACDB7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85721F" w14:textId="5C91A68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77EC8C" w14:textId="0FC6D12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BA962C" w14:textId="752C087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B1FCB42" w14:textId="044087D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39CA52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4054FCC2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269F9F84" w14:textId="7F38E423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MONO_0  x10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u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4B746AC" w14:textId="7E98552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1F0569" w14:textId="7E5771E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1F4737" w14:textId="26078CC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FBDA0E" w14:textId="46685FE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E91318" w14:textId="600AEFD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8E488C" w14:textId="7BA8355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8211FA" w14:textId="1A0E565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EF88BF8" w14:textId="61AB810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CA1367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08681542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7716E81" w14:textId="5B6277B2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Mono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5A8FE09" w14:textId="12423B4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F26A1CB" w14:textId="6E5EAFC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19D2C5" w14:textId="5A60820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B7AA4E" w14:textId="47E6111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0D4AE8" w14:textId="7DDF360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FF4E38" w14:textId="0BDE3CF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688D11" w14:textId="3246518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CF88D09" w14:textId="2415E39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76C41C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2B0E5C30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C044604" w14:textId="25F533D7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PLAT_0  x10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u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FED467" w14:textId="69B1BB2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D276229" w14:textId="74D3089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4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EDAAB7" w14:textId="37DD2E2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BB16EF" w14:textId="1B2300E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6B8A64" w14:textId="2CEBFAE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2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A907AE" w14:textId="69F9791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9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986086" w14:textId="77B8CB6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4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9BBC501" w14:textId="771E790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8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024AD2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17F926FD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60F36272" w14:textId="165E51D9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PLAT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14946A" w14:textId="522C33C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48EA104" w14:textId="7C9A070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2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C3EFB0" w14:textId="53E27C1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CF3FF4" w14:textId="6766DDE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D547C9" w14:textId="16DCFB7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3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2FC32F" w14:textId="4C8F959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9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5FC1C2" w14:textId="7B3E70E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2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E990798" w14:textId="09121A0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7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BC2E92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6CF7B5D5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C597D85" w14:textId="41C61B69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GLUC_0  mg/</w:t>
            </w:r>
            <w:proofErr w:type="spellStart"/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312758" w14:textId="3C751D0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BF0E26" w14:textId="5911FCB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8E7D9A" w14:textId="3C35999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7566D2" w14:textId="35BBC4A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F65317" w14:textId="496B197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7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DE7A2A" w14:textId="498DC32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016AD0" w14:textId="0A9A7D7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26B60F7" w14:textId="05DB42C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14EBC2" w14:textId="028B9F9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3</w:t>
            </w:r>
          </w:p>
        </w:tc>
      </w:tr>
      <w:tr w:rsidR="00206DD0" w:rsidRPr="00206DD0" w14:paraId="3C5FF46C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607A097" w14:textId="74DCE11F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GLUC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A8B692" w14:textId="410DE6D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C70C04D" w14:textId="7ADA2C3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C8E2BD4" w14:textId="76A2396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34468C" w14:textId="1EEAC82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833D3B" w14:textId="622749D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9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D0C825" w14:textId="5210975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9AE065" w14:textId="78C2F06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69F824B" w14:textId="4DA33E1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ABCF92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0B6D171C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8309A7E" w14:textId="64FEF1B3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BA1C_0 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A3A3A7" w14:textId="33709AB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FC9E2E9" w14:textId="155F4F2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F12C2B0" w14:textId="6E43B51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C39CB3" w14:textId="22CB25E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5F52CC" w14:textId="4E3638F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7F838CC" w14:textId="2C5C8B6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A7B809" w14:textId="6A23A18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54C0783" w14:textId="300A7B1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70F348" w14:textId="3BE6427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2</w:t>
            </w:r>
          </w:p>
        </w:tc>
      </w:tr>
      <w:tr w:rsidR="00206DD0" w:rsidRPr="00206DD0" w14:paraId="6A2574BF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31C4969" w14:textId="68C15F0F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BA1C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F3942D9" w14:textId="142BF2E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C6427D" w14:textId="528BAC4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F1B670" w14:textId="37E33CD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F0B86F" w14:textId="7C8E2A4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E05AAE" w14:textId="19211DA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03B5AD" w14:textId="09186F7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5DA057" w14:textId="0DE1F90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7DCF20F" w14:textId="610906C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BB50B7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62F3DA05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9FCADC9" w14:textId="5BCD2EF1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REA_0  mg/</w:t>
            </w:r>
            <w:proofErr w:type="spellStart"/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A3CF2A" w14:textId="2530BDE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4F3B41" w14:textId="4595494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A0DA8B" w14:textId="6492A5A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ECED9A" w14:textId="140DB92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63EC69" w14:textId="08F902B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714C37" w14:textId="762F077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85AC2C" w14:textId="24D806B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B2B1E27" w14:textId="5D255A8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61FE5D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086303F5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FFFCB82" w14:textId="4F69D57D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REA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2F0C59" w14:textId="0E87F59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F98F2B" w14:textId="3F268D4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F6407B" w14:textId="2BEA09E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14A30C" w14:textId="1ECC5E5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BFE091" w14:textId="0AE2CD0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171961" w14:textId="5DA9D43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357E11" w14:textId="4081E2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2325E97" w14:textId="2C67F92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D427DE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410FA6CA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99B8453" w14:textId="3A9AA919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s-ES"/>
                <w14:ligatures w14:val="none"/>
              </w:rPr>
              <w:t>GFR_0 ml/min/1.73m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:lang w:val="es-ES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305871" w14:textId="2C80008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BDBD4B" w14:textId="3F51121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13C2B6" w14:textId="6168BB1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217923" w14:textId="0C71FC5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311653" w14:textId="46953D6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322320" w14:textId="57267C4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7A6C93" w14:textId="61CCCB5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4A42291" w14:textId="4E9C695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E06709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5B20BB71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07E7C36" w14:textId="66466018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GFR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6FDB83" w14:textId="46D7DF3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1451DC2" w14:textId="016F0A0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3938E45" w14:textId="2413007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C5AB08" w14:textId="7F2F9EA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3F3410" w14:textId="6E46B68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BD21B4" w14:textId="2564362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C2D2B4" w14:textId="5D4B1AC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21A14D6" w14:textId="04BD5C8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869232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69D1923F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1C3CF0C" w14:textId="7F3F6CC4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Na_0  </w:t>
            </w:r>
            <w:proofErr w:type="spellStart"/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mmol</w:t>
            </w:r>
            <w:proofErr w:type="spellEnd"/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/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FEAAF8A" w14:textId="7B2BA4C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5D131C" w14:textId="1FCBC68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B2C1B5" w14:textId="7F6EBFC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BE20DC" w14:textId="05C2979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FF652C" w14:textId="3E12940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D92D3D" w14:textId="5E882A6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A95859" w14:textId="2586E45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FAF2A58" w14:textId="151E49E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1972E2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79BF1288" w14:textId="77777777" w:rsidTr="000B4332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27E47A7E" w14:textId="125C5F88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s-ES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a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3BF411" w14:textId="4F5C581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0EDDCF" w14:textId="495D3EA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60196F" w14:textId="6A49C86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BC6988" w14:textId="2A95611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292E58" w14:textId="4D961A4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1E3B8B0" w14:textId="3FB5F4C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31319E" w14:textId="1DF3F03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2497A01" w14:textId="2F05781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0A5A1D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0CE74FB7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236D8E1" w14:textId="168357E4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K_0  </w:t>
            </w:r>
            <w:proofErr w:type="spellStart"/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mmol</w:t>
            </w:r>
            <w:proofErr w:type="spellEnd"/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/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2AF1BF" w14:textId="7D117B2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892D8F" w14:textId="7B2AF0B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A5CCD8" w14:textId="7D2A288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B06B17" w14:textId="371B4CE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2090522" w14:textId="35EABAE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F16B088" w14:textId="48BC32C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47F40AD" w14:textId="0FFCF11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0E0FCA6" w14:textId="6E8D386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D3C982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2D2B908C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20E9E1DF" w14:textId="09AA8CA2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K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8AD8F1" w14:textId="6B5AC9F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B1607B" w14:textId="5E2126A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CF1ABD" w14:textId="6420549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418627" w14:textId="1447E78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C43033" w14:textId="5DE7D72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7A10E8" w14:textId="62E7006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E78233" w14:textId="731DB46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D7ACA46" w14:textId="6F1FF72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66FE76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279C9CF3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B5525E5" w14:textId="6332FB6E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UREA_0  mg/</w:t>
            </w:r>
            <w:proofErr w:type="spellStart"/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C9BB6A2" w14:textId="1C348DB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BA22D1" w14:textId="0687D36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D68E16" w14:textId="04FF19A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159386" w14:textId="0D0E163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C931A2" w14:textId="0C7414F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81BEEF" w14:textId="6575277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86C1AD" w14:textId="5BFA161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0C0BE13" w14:textId="05E291B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C61785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19CC7FCE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E3DE840" w14:textId="3715D155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UREA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03AE26" w14:textId="0B98CAD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3CCBE8" w14:textId="06B05B3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6776E5" w14:textId="717D978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491386" w14:textId="075412C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7EB77A" w14:textId="6D7D8E9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5174D9" w14:textId="5321B5F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FC8525" w14:textId="33212AE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A8CADE3" w14:textId="1952FFC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1F4E4E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030E2014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54FB40A" w14:textId="39EFA501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HOL_0  mg/</w:t>
            </w:r>
            <w:proofErr w:type="spellStart"/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BAC8EF" w14:textId="62AFFF1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BB68D8" w14:textId="4DD487B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B1EF38" w14:textId="0E5CA7E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3345DC" w14:textId="5C75D8D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0BCEFC" w14:textId="185DDC8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6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1046A7" w14:textId="6C5A9D0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735BD8" w14:textId="2A38291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3975984" w14:textId="3C528EB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8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4C0499" w14:textId="573EBA6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17</w:t>
            </w:r>
          </w:p>
        </w:tc>
      </w:tr>
      <w:tr w:rsidR="00206DD0" w:rsidRPr="00206DD0" w14:paraId="23A7C818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FF14D32" w14:textId="09B52B91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HOL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2B5E44" w14:textId="090E758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CC4525" w14:textId="662E67B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8592C2" w14:textId="2ACB7FB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5BC8AF" w14:textId="68A8480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2EC1DB" w14:textId="5013B43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CFD80E" w14:textId="59854D3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A087B2" w14:textId="3BAAC3F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882A61C" w14:textId="5AC4E22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ADDFDF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1668976D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6B402E1" w14:textId="3020FECF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DL_0  mg/</w:t>
            </w:r>
            <w:proofErr w:type="spellStart"/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DF5A7C" w14:textId="229D184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9F44D9" w14:textId="119A2D8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213822" w14:textId="033B319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736192" w14:textId="5ACF040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72E31F" w14:textId="2BF8AFF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80083B" w14:textId="67533F9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C8B5E5" w14:textId="6D04906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AF6F2B3" w14:textId="4066075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529DDA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7DEA0879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585F9F4" w14:textId="38E19556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DL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D2D8D0" w14:textId="26120C3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D46EDE" w14:textId="6CC7C02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AE032D" w14:textId="77DA035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4BCCEF5" w14:textId="07A305A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5C5F59" w14:textId="06B67C5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C2CB13" w14:textId="2801602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F5678C" w14:textId="68E5B1F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492694A" w14:textId="544073E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8BB063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6C537CD5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6540691" w14:textId="6C50058E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LDL_0  mg/</w:t>
            </w:r>
            <w:proofErr w:type="spellStart"/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8C9EDA" w14:textId="6269804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B6D130" w14:textId="1C5D76D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83D690" w14:textId="03FBDC5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CB07AA" w14:textId="01D3350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F1C4D3" w14:textId="7D1B709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7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1891BE" w14:textId="6182B38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9BFD9E" w14:textId="131FFCB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A5D56D7" w14:textId="7BC7EDB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3023CF" w14:textId="6B6A44A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2</w:t>
            </w:r>
          </w:p>
        </w:tc>
      </w:tr>
      <w:tr w:rsidR="00206DD0" w:rsidRPr="00206DD0" w14:paraId="728BE67E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9E8E00D" w14:textId="712FF79E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LDL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E8497C" w14:textId="7B0EA35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57F010" w14:textId="2257FC6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A183BC" w14:textId="2674087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4788AE" w14:textId="3B1EF70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535CB2" w14:textId="7E9DE61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17D833" w14:textId="664DE93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CE1DEE" w14:textId="67928A4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15F018A" w14:textId="6B730A3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59ED40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320E04B8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C167644" w14:textId="6B363BEE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LpA_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C410B5" w14:textId="6D6D8BF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C1A8EC" w14:textId="090E26F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7A5647" w14:textId="49AE036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4CB50B" w14:textId="5C99998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CA12E8" w14:textId="384D853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8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4412B0" w14:textId="186006D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8DF249" w14:textId="151B0AC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E94D2C7" w14:textId="2F605D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1DE8AB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2A167149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ED7D3B8" w14:textId="70DA3A20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LpA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E2219F" w14:textId="0FC4443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309A31" w14:textId="3925CE6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9823F2" w14:textId="0DD0154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A79BBC" w14:textId="138CEDF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0E4433" w14:textId="21CB95B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7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5B5A14" w14:textId="7D6EB97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9B8D5A" w14:textId="1EF06B2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88A9899" w14:textId="3AB5260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5D0413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1C6A7E40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A04D9C2" w14:textId="519EAB7C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TG_0  mg/</w:t>
            </w:r>
            <w:proofErr w:type="spellStart"/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22B1F4" w14:textId="7119D41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11CC9C" w14:textId="4D50634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7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E356E2" w14:textId="0748CC7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89109D" w14:textId="4CE83EA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4F4241" w14:textId="3BC101F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1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ADB51E" w14:textId="1EBBB9B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0A2354" w14:textId="433790C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8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0FA28C8" w14:textId="613F975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4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D70F9A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32174461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C7A17BB" w14:textId="5B7D2AE8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TG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ED4527" w14:textId="21AF24B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82ADA7" w14:textId="7449A59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4CBA41" w14:textId="620696C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92409B" w14:textId="165EA04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C550DA" w14:textId="558E972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9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BB8D2B" w14:textId="6AA6A38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237986" w14:textId="5B44CD2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3F9C76B" w14:textId="0C686F4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1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F5A300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7C984248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1A6F908" w14:textId="73DDA42D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LBU_0  mg/</w:t>
            </w:r>
            <w:proofErr w:type="spellStart"/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AC7FCC" w14:textId="52406F2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AF916C" w14:textId="311B096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6AADAE" w14:textId="7C0260E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95D70F" w14:textId="4AA9475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683530" w14:textId="722E5AE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CD4B00" w14:textId="67FA671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C333AA" w14:textId="12FC5D4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2A1D38F" w14:textId="296BE89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F748A7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7D61F7D0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833AC87" w14:textId="6B85DD09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LBU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6EB84B" w14:textId="2F5C80E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A0FBD3" w14:textId="6269F17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E99AC2" w14:textId="389E89D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E2B46F" w14:textId="3582D09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30C365" w14:textId="23C5603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C4AE97" w14:textId="2345FB4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6AB9D6" w14:textId="2775CBE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7681E8E" w14:textId="0C5729A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A9807C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5AA9F408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26CD109" w14:textId="2E70EFA8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PROT_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9C2475" w14:textId="4482976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2F5C57" w14:textId="0E90394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F66C83" w14:textId="014DFDC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ADE7E9" w14:textId="21128A4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A6951C" w14:textId="125EA9E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2B3273F" w14:textId="5BBF78B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F547B9" w14:textId="7A7D30E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5CD41A7" w14:textId="6A1B70B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DA61CF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0722373C" w14:textId="77777777" w:rsidTr="000B4332">
        <w:trPr>
          <w:trHeight w:val="176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503B16B" w14:textId="08B7DC96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PROT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BA3FE5" w14:textId="67F9619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320EDB" w14:textId="16F17B9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70B928" w14:textId="46CF7A0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7C05F5" w14:textId="5EF9964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FD33FD" w14:textId="59D7B95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C03C4A" w14:textId="4B75CC8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D5B262" w14:textId="550E837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12928B9" w14:textId="6621DE5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B039E2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3FD0D6B6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6ADB7D0" w14:textId="0EB481F1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FERRIT_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718E2F" w14:textId="4C49CBB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684D48" w14:textId="1A25A09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69A370" w14:textId="6D46C88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AFE92F" w14:textId="0257CF9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91A6AF" w14:textId="6B46CCD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6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8B47606" w14:textId="0B4F281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206D9E" w14:textId="5F10E84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D1A0B09" w14:textId="57E0F41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9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F55AFC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3E2B5406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9C9DB69" w14:textId="54432EC3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FERRIT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F31612" w14:textId="4ED2EA3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A2A2F5" w14:textId="19BE5E4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52527D" w14:textId="380F86F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337C2B" w14:textId="32B9958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2F7A13" w14:textId="3C8C134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5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6B1FCB" w14:textId="083908D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AF7002" w14:textId="537811F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568DE95" w14:textId="63617BC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6C7FF0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1358B801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F433A21" w14:textId="2426B4FA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RP_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19D68E" w14:textId="3127FC0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490C3C" w14:textId="1B0A219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671D03" w14:textId="1D195C5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D0ACF1" w14:textId="78DFF83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8783E0" w14:textId="7B0F850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DAF88C" w14:textId="5122001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7DFA56" w14:textId="393950B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1F98929" w14:textId="4D571DF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044838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7319CCCC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D97AF24" w14:textId="38D23B4A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RP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26DB6F" w14:textId="5665218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BD059F" w14:textId="25B964E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8D6581" w14:textId="30C6473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17BB6F1" w14:textId="5C49FD0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26146A" w14:textId="3CE0CEA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EA10AE" w14:textId="1FBA3B9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8ECBCF" w14:textId="25BA912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82DB3EB" w14:textId="6251566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CE505D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19F8B5A5" w14:textId="77777777" w:rsidTr="000B4332">
        <w:trPr>
          <w:trHeight w:val="323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FD29D14" w14:textId="0855F7A7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NTproBNP_0 </w:t>
            </w:r>
            <w:proofErr w:type="spellStart"/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pg</w:t>
            </w:r>
            <w:proofErr w:type="spellEnd"/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/m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E0E28F" w14:textId="5CA484F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6036B5" w14:textId="6FAD1B4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2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1F7E6C" w14:textId="0325499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6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419F59" w14:textId="255CCB1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8ACFF4" w14:textId="0B381A6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63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58AD72" w14:textId="6C5CFB6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029C33" w14:textId="47C5A59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7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82F0355" w14:textId="18AB19E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7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2FDBE2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7A0D7B6F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55D45CB" w14:textId="40D2638C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TproBNP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4B6832" w14:textId="10DD077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E90BEC" w14:textId="734D294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8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7B3AB2" w14:textId="73637E6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1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878FF6" w14:textId="4A48430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AAAD47" w14:textId="3BFAE9E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8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C65FA0" w14:textId="265C8E5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4F4715" w14:textId="0A94336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1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C66AED2" w14:textId="71636A0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9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0B636E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6303168E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245551F" w14:textId="6D78BC96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OMA_IR_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DF7394" w14:textId="14BBB80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61F591" w14:textId="044E2A5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169EBB" w14:textId="0BD6701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D44AB8" w14:textId="685B20A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434611" w14:textId="23E8D92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E3D01E" w14:textId="2C39146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B3F5D9" w14:textId="0F35A4A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0EB75D9" w14:textId="1162757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4DDC94" w14:textId="751CBA3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41</w:t>
            </w:r>
          </w:p>
        </w:tc>
      </w:tr>
      <w:tr w:rsidR="00206DD0" w:rsidRPr="00206DD0" w14:paraId="5081127A" w14:textId="77777777" w:rsidTr="000B4332">
        <w:trPr>
          <w:trHeight w:val="465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885360F" w14:textId="135FB81B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OMA_IR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778336" w14:textId="141F4D5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F19D6F" w14:textId="1E06CD9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319E0A" w14:textId="4159249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88C311" w14:textId="21B2DAE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B0506B" w14:textId="4D2F7B8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0A12A0" w14:textId="6503C99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798AB2" w14:textId="6AF86E1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8CAB132" w14:textId="774F8DE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EF129D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5E8FDC36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71B96E72" w14:textId="15387AEF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NEUTR PHENOTYP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1CF0159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D73AFF0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A3166B9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43EAD8F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395256F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BC9EF0A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CE412B3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44AE1C1E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F8F1DE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6D479169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2AEA5A5" w14:textId="4419D766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XCR2_0 RF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155DD2" w14:textId="14BABFE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BD0195" w14:textId="4FC16C8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CF275C3" w14:textId="6DD9321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9C68DB" w14:textId="411F205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6F85CB" w14:textId="380ACD9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8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6C9203" w14:textId="1B19B9A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C2A720D" w14:textId="00D0B58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3664B65" w14:textId="00BB831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8BB988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62E8E76D" w14:textId="77777777" w:rsidTr="000B4332">
        <w:trPr>
          <w:trHeight w:val="282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6DA24EAB" w14:textId="28A3F05C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XCR2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B0FB1F" w14:textId="5405854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9E979F" w14:textId="34F51E6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2B93EA" w14:textId="31FE087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D65A16" w14:textId="48F2AF0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4AF547" w14:textId="1C45482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B0853A" w14:textId="5F1B042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F3D325" w14:textId="750BD22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5F7FA73" w14:textId="297E4CE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1FA808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33E0230D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C0328C0" w14:textId="75AAAC11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D11b_0  RF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3F13A9" w14:textId="7621A76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E1FFED" w14:textId="79FF09F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241684" w14:textId="3EA340F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80A39D" w14:textId="5C8021E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1199D4" w14:textId="5EDDEA1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8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46FAAF" w14:textId="40F9605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0BECE8" w14:textId="1671B00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88C65E3" w14:textId="47BC79E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42BF59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5338A17A" w14:textId="77777777" w:rsidTr="000B4332">
        <w:trPr>
          <w:trHeight w:val="262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8AD660A" w14:textId="20BE932F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D11b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F306FF0" w14:textId="721A0A4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433004" w14:textId="4D1ED28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C95DD9A" w14:textId="00F9E50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C630FBF" w14:textId="3C80EC7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5FF212" w14:textId="50E07D5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1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D674A7" w14:textId="73F228B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461BE2" w14:textId="2153F1A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0A8988C" w14:textId="04D0814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CB6907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6BB20FAD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E97A5D4" w14:textId="431D9FEC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D88_0  RF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C18E0E" w14:textId="56D17B6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739955" w14:textId="4A21221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3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CE4172" w14:textId="4550D84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B19E03" w14:textId="545E1B3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2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07ACA2" w14:textId="0F65AF2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0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76B100" w14:textId="61ABE36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2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710114" w14:textId="34BB0A6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9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E4318F4" w14:textId="05D2821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9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86D74C" w14:textId="56C62F9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27</w:t>
            </w:r>
          </w:p>
        </w:tc>
      </w:tr>
      <w:tr w:rsidR="00206DD0" w:rsidRPr="00206DD0" w14:paraId="24876DE7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29106333" w14:textId="79DA6825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D88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BA5F09" w14:textId="66E5B60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DCCF5C" w14:textId="5C3060E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6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0BD643" w14:textId="2082A90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5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7279A04" w14:textId="6E99EB0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2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4C3E7A" w14:textId="6D266775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1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05C2E9" w14:textId="6228A95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7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133066" w14:textId="21833B7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7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4348508" w14:textId="1B73930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4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75406C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40CBB38F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7A900C8F" w14:textId="7D632177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MONO PHENOTYP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33EBB65" w14:textId="6B228AC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8A7C578" w14:textId="6B34FED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74F53C6" w14:textId="581CFD7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94DD934" w14:textId="7C760EA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A92668B" w14:textId="262F37A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D74EDB6" w14:textId="25A0D59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9D04BD6" w14:textId="66960DE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76FA4015" w14:textId="579ABEC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1EB121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44DA20F8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61B442A6" w14:textId="6A103D89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D14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+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D16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_%_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B6DC201" w14:textId="04A1C38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CB88931" w14:textId="1190CC3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E73D4B2" w14:textId="13D4D6B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CB39DD5" w14:textId="39F49B6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1BAE73F" w14:textId="03B03D1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A4620E5" w14:textId="4300A6C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F68D632" w14:textId="397C3D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63EE104F" w14:textId="5DFE27A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63BE8A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779ACBD4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F2FA235" w14:textId="3118DD1C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D14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+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D16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_%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16EBC78" w14:textId="4ACC26A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41331D" w14:textId="3137FF9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52D27A" w14:textId="51A9C54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4615E5F" w14:textId="38E7A4F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6E4A5D" w14:textId="499E056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27A22F" w14:textId="40F47C2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85BB17" w14:textId="330B7D6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4674F46" w14:textId="50ADB5E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796CB7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22CDA4A7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88A69EC" w14:textId="7B3773B5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D14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+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D16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+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_%_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0E3769" w14:textId="7447E82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708538" w14:textId="042525A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B39986" w14:textId="3F752C4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157DE7" w14:textId="26EB1E6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8BC0B0" w14:textId="414C5E4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C6BFB81" w14:textId="6789674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59C35FD" w14:textId="285BBF9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4D0189C" w14:textId="14FF647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9FEDF6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22CC5D10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6325915" w14:textId="3F486D35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D14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+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D16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+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_%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490603C" w14:textId="48850F4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C89CF7" w14:textId="436FE55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83A67EE" w14:textId="3E5E00C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B1D1C8" w14:textId="30DC3880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7C9B898" w14:textId="722F6FA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BB6CB2" w14:textId="7F2C479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45BB76" w14:textId="6F80F92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B356CB2" w14:textId="591363EC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901F24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0D31612C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51AEC55" w14:textId="17D4D049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D14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D16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+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_%_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E9313A" w14:textId="7A98F4C8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124853" w14:textId="41572C9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56D7237" w14:textId="6004F05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2C38E90" w14:textId="4CA4FE5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40D10D" w14:textId="286E3201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8A0B60C" w14:textId="4379675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749812" w14:textId="584260D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BFA965F" w14:textId="061C718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7DA3A8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6FE702FF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A697CFF" w14:textId="01A9AED2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D14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D16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+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_%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ED1C53" w14:textId="5208C90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648640" w14:textId="5C64C0E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57F26E1" w14:textId="31187FB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A037994" w14:textId="78F1EF4A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5BF5B6" w14:textId="69492F4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EE23E0" w14:textId="1601AF7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E343A2" w14:textId="115F9E2D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7A6700C" w14:textId="6FFB1F7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3F9EC2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16573591" w14:textId="77777777" w:rsidTr="000B4332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C6AE574" w14:textId="457CDE54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CR5_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F14D82" w14:textId="18B22C3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37612B" w14:textId="28856B2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97B305" w14:textId="6F095BD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CBB9F29" w14:textId="18AE763B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4D5A14B" w14:textId="6065F87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9972F7" w14:textId="122364C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3DC5AD4" w14:textId="2F4F1A3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7953C7A" w14:textId="6B88AF19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F7F5FE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29171F1D" w14:textId="77777777" w:rsidTr="000B4332">
        <w:trPr>
          <w:trHeight w:val="266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2AAEB0BA" w14:textId="6C282651" w:rsidR="000B4332" w:rsidRPr="00206DD0" w:rsidRDefault="000B4332" w:rsidP="005C19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CR5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BE9A21" w14:textId="53847356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D2B8D33" w14:textId="5128F90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D4B39F" w14:textId="2A41C2A2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CFBA949" w14:textId="6E34788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9A3D26" w14:textId="2EC0C023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28965F" w14:textId="62925A4F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1DA3DD" w14:textId="377F782E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52417BF" w14:textId="16856D04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1FAB4B" w14:textId="77777777" w:rsidR="000B4332" w:rsidRPr="00206DD0" w:rsidRDefault="000B4332" w:rsidP="00AA0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279FC48F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74D22AF7" w14:textId="6A506445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PLASMA PROTEI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DC746E8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0F811D1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7D0491A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C9163E8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0B27F9E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AD69D0D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653CE98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78297302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A7638E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25417C7E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6A5F47FA" w14:textId="6F91DD27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NP_0  ng/m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4592D0A" w14:textId="49DE0D70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C21D610" w14:textId="6FEF7A6F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91E0033" w14:textId="105778D0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EFA7CF2" w14:textId="6C63778E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A981048" w14:textId="5B481D4E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6B54EC2" w14:textId="2367982F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49B2F95" w14:textId="1490D18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007D4F6F" w14:textId="5A71B7B5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4C3D89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666893CD" w14:textId="77777777" w:rsidTr="000B4332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6B950EA" w14:textId="15B0DA65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NP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61D947" w14:textId="0517031B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D96271" w14:textId="6BC2D1B2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A2673D" w14:textId="3643E65E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15F4F13" w14:textId="4A763A5D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69636C" w14:textId="763E198F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17DFB5" w14:textId="659009FC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EDE271" w14:textId="4DDBC6DE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D14F207" w14:textId="6EA3D981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878E48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2F86BDC2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4FB1303" w14:textId="582434DF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FABP4_0  ng/m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153760" w14:textId="14DF199E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FA3D2F" w14:textId="7D275870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0A0FB6" w14:textId="568FF38A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099894" w14:textId="7CF07FF1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E2F28FB" w14:textId="2D564454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43D60A" w14:textId="3C44071F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770198" w14:textId="4E3069BA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384F465" w14:textId="7E13063C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58EE1B" w14:textId="366F8118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7</w:t>
            </w:r>
          </w:p>
        </w:tc>
      </w:tr>
      <w:tr w:rsidR="00206DD0" w:rsidRPr="00206DD0" w14:paraId="0C4EB75F" w14:textId="77777777" w:rsidTr="000B4332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F2A7FBC" w14:textId="58F15B0E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FABP4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733B57" w14:textId="51A98E70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B875F5" w14:textId="2C1F3D2C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E9233DD" w14:textId="07BB4E8F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DC6280" w14:textId="127CF461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BBB1B3" w14:textId="4F5CDC5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9CFAC4" w14:textId="5054FA03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4D09C6" w14:textId="3F970B1D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47C98DE" w14:textId="22B98A58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8AEF98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17831C67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2DD7268" w14:textId="669369A7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ICAM1_0  ng/m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7AD0C7" w14:textId="4F677B3D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A849B2" w14:textId="0175E4B1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1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1FFE9D" w14:textId="150C653F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9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77BBC7" w14:textId="44BA27A9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6BAD1D" w14:textId="1DD13763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0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DD1A0F" w14:textId="7589CFBC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6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3D9A34" w14:textId="096AB3E0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7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3516DD3" w14:textId="143AB6C1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7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6A4EEF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40EFC3A7" w14:textId="77777777" w:rsidTr="000B4332">
        <w:trPr>
          <w:trHeight w:val="269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BE54D8C" w14:textId="11C3D813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ICAM1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DCBB31" w14:textId="7E23CC38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061DA5" w14:textId="2C3BF10E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3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AC0A6D" w14:textId="6E6E47F9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18B603" w14:textId="07B08939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0B76B1" w14:textId="2F8C0A91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1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D549D5" w14:textId="435241EA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1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7E2893" w14:textId="2D8CF9E0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7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5E77215" w14:textId="7B55E6CC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1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662D42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1B8FCB99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931B1D0" w14:textId="59A034C3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IL8_0  ng/m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7F51BB" w14:textId="28E0C78A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6F2C41" w14:textId="4E17808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0191BA" w14:textId="0B93F774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407DC9" w14:textId="0C64304B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126738A" w14:textId="05014EF3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2B6813" w14:textId="5BB512C0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446CCD" w14:textId="47B57079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B0EF4C0" w14:textId="5D38A0C9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0397B7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69CECA36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6827B2E" w14:textId="720794EA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IL8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BC824F" w14:textId="7A28E43C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8DFC813" w14:textId="39AB478B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C0B3D4C" w14:textId="29A82E92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3B4F86" w14:textId="4E9B42B9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668306" w14:textId="12A6A966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BD51A0" w14:textId="63B7E00A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F135CC" w14:textId="40213C66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0A9C8AD" w14:textId="4A47884F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B96303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4C5046B1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D305F5F" w14:textId="1ACD946C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Leptin_0  ng/m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C78C9E" w14:textId="7D71D3AE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6A395B" w14:textId="3829E80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271521" w14:textId="1FCEBF09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6247E3" w14:textId="24E0E75A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6CB271" w14:textId="2FA62F59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06973A" w14:textId="7D9AB20E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E487C6" w14:textId="4F4C3E14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039B2F1" w14:textId="17FC085F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18DF7F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01E1616A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EB4E24C" w14:textId="26D01267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Leptin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C5A49F6" w14:textId="41A82431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D43FBA" w14:textId="555C12C2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9DA8D9" w14:textId="2045E3B6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63646C" w14:textId="35431B50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106A0A" w14:textId="22EC13DD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C0BD34" w14:textId="2A2E42E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2736E1" w14:textId="06273ECE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271180E" w14:textId="00A76CD1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A5E993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6721F0F5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E62E21F" w14:textId="6FFC8ECA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Thrombospondin2_0  ng/m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898518" w14:textId="38C80BFF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C3E5A7" w14:textId="353E7BA3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4DFBEE" w14:textId="2FAD2A9D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C69F25" w14:textId="7A0AA3A4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D42570" w14:textId="52436FC8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ACE8BF" w14:textId="09A4BDF0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699D8F" w14:textId="684AF3D1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DCE5D4D" w14:textId="0F5199E9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C24BA2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766BCA85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C25C531" w14:textId="293D9AC8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Thrombospondin2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0AB41A" w14:textId="3D6EF53E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AC3856" w14:textId="78930109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FA34DA" w14:textId="0035EE6B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CA6178" w14:textId="459A30D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09FD00" w14:textId="78DD7854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3BE2FD" w14:textId="303E6E7D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7FAC4B" w14:textId="2FE5080D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101B5C8" w14:textId="4C12A3A6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49C449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10CA4D8E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204558EA" w14:textId="5E06EDCA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5a_0  ng/m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F70C195" w14:textId="251BA4DD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BF29ED" w14:textId="29C6A7D0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7B836CD" w14:textId="11AF0D03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1B17D0" w14:textId="33A33A5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6D4906" w14:textId="1EE14033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974971" w14:textId="441D3332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E93ADC" w14:textId="0D45D8D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283D659" w14:textId="4A93B211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DDEFC8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29DB3B3A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C0DF21D" w14:textId="1703ECA6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5a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0E1ED8" w14:textId="140CCD2E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C23C47" w14:textId="1F949658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8F5AB6" w14:textId="33B3432F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98001D" w14:textId="4E14643F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C492616" w14:textId="390897C3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46F3C1" w14:textId="7D022429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02242F" w14:textId="5E89140E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B32D639" w14:textId="00DAD4AE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7032B3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496F6679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A7BDA4A" w14:textId="080C8E0E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GDF15_0  ng/m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7227E4" w14:textId="29F20632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713BF5" w14:textId="1E7744D0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15EF95" w14:textId="353DD249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950F33" w14:textId="16E50669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752344" w14:textId="39E743C2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D6DEC3" w14:textId="5FBFEA9E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2CD0BC" w14:textId="58CFA412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250735E" w14:textId="221DB57B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B5CB38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3F37B3EB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1BB0B72" w14:textId="17131BE9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GDF15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B2E5F0" w14:textId="13B65141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2BF3A4" w14:textId="5A1FCE02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2EB10B" w14:textId="571424E0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C4AE45C" w14:textId="79912321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2796E2" w14:textId="51E04815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D42083" w14:textId="64E0E596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F01536" w14:textId="4E597C0F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A6A875E" w14:textId="4699B3BC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56A267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6FAA3213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6FE21F3" w14:textId="3DB6DB15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IGFBP7_0  ng/m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695079" w14:textId="278554BA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41330F" w14:textId="0594DF2D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509F17" w14:textId="7CAB954D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F40A9F" w14:textId="4EA3782A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486AB9" w14:textId="40C73EFC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3329E0" w14:textId="35982EEF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DA5B14" w14:textId="72C4CAFB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2E4ECE7" w14:textId="1C967D86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31F66B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5D41980F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6F4FE92D" w14:textId="69A47CBC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IGFBP7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B1614D" w14:textId="0BC6DBAA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EEADDA" w14:textId="2456061D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9046BB" w14:textId="7C3E93EA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F6592A" w14:textId="08919A33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C762F1" w14:textId="1457079E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2BAAB8" w14:textId="50AE9054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410F49" w14:textId="64E6C2C1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3F45770" w14:textId="0157A191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FB4A8D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33CC7CE6" w14:textId="77777777" w:rsidTr="000B4332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8735509" w14:textId="63D11B71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Insulin_0  ng/m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920F17" w14:textId="476EA4BF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59B082" w14:textId="70D8313F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4D54C30" w14:textId="07B72A5F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D882B7" w14:textId="136F9B44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1B5F93" w14:textId="24DC226E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2E73F9" w14:textId="1EA7F398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24151D" w14:textId="19A4ED3E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34AC48A" w14:textId="6FD03A2D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D07A1B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0DA43E0B" w14:textId="77777777" w:rsidTr="000B433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6E05454" w14:textId="79239121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Insulin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0FED03" w14:textId="6DDB5D8F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046568" w14:textId="28AC7B99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B30E0A" w14:textId="4F0A9FA0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2E6581" w14:textId="7795884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F8F7D5" w14:textId="355B17F0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48647F" w14:textId="07D9FF85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4425DE" w14:textId="2C99CE6B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D6D854B" w14:textId="00AC3F92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83F066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52A7F24B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0ECD534" w14:textId="46E092ED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Mesothelin_0 ng/m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BC2859" w14:textId="09BE7316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564ACEE" w14:textId="4BF2CE6B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4B150E" w14:textId="54AF66FE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7397D3" w14:textId="253F54F2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94360C" w14:textId="6E8B6322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EA2D45" w14:textId="2DF26D2F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D791C5" w14:textId="42F32FA2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9002D60" w14:textId="252C68CE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E83EA8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5E08216D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006FCBE" w14:textId="26E3DEF8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Mesothelin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1AC229" w14:textId="576065F3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97A77D" w14:textId="031EB6A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D014558" w14:textId="789EEEFA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CE2021" w14:textId="16F62C12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B35FB1" w14:textId="52A22438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6ACAA4" w14:textId="0C4056F9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ECB80A" w14:textId="3022C742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95D35E5" w14:textId="4074711A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3E2402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0DDFAF56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13FF5BD7" w14:textId="58DED146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INBOD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673164E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82B87F3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90B5868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34B7388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09C1BE0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FE61054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80D49F2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40DAA42D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C64007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6B111084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8F736EC" w14:textId="79364FF8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BMI _0 kg/m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030441" w14:textId="20F51BD8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C709A7" w14:textId="4F2FD4E1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CA35EA" w14:textId="0E1ACFA1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78341BB" w14:textId="3DE681DA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7D4FD1" w14:textId="40D318DC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6BD732" w14:textId="6B98EE8C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2B83F0" w14:textId="7524D38F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B7161CE" w14:textId="277A036F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6A95CB" w14:textId="2337BAD3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1</w:t>
            </w:r>
          </w:p>
        </w:tc>
      </w:tr>
      <w:tr w:rsidR="00206DD0" w:rsidRPr="00206DD0" w14:paraId="1A5CC5D8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8B39ADB" w14:textId="6DE30DF1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BMI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48839F" w14:textId="1ED8213F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EE5038" w14:textId="1F6D7788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8825B8" w14:textId="2B08C873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1BF895" w14:textId="6719A676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1C45F7" w14:textId="3B76C009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B50CC3" w14:textId="27F61D44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B794BD" w14:textId="12F5C071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CD21942" w14:textId="6C9C071A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89439D" w14:textId="77777777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7D8F8F06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41EA62A" w14:textId="0B1AC418" w:rsidR="000B4332" w:rsidRPr="00206DD0" w:rsidRDefault="000B4332" w:rsidP="00957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keletalmuscle_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D98A06" w14:textId="14A91130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90F041" w14:textId="1EFF8F94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5DD2EB" w14:textId="5848415C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714B06" w14:textId="0F6BFEFD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C581439" w14:textId="5AC0A03E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0CAFE4" w14:textId="1722A430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C487DB" w14:textId="7EE196AB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59CC814" w14:textId="46C71E75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A3A5F4" w14:textId="6BF2D7BC" w:rsidR="000B4332" w:rsidRPr="00206DD0" w:rsidRDefault="000B4332" w:rsidP="009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1</w:t>
            </w:r>
          </w:p>
        </w:tc>
      </w:tr>
      <w:tr w:rsidR="00206DD0" w:rsidRPr="00206DD0" w14:paraId="1D2DFE6B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30D805FD" w14:textId="3A9AC36C" w:rsidR="000B4332" w:rsidRPr="00206DD0" w:rsidRDefault="000B4332" w:rsidP="00150AB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keletalmuscle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A6A8DC7" w14:textId="0980C66A" w:rsidR="000B4332" w:rsidRPr="00206DD0" w:rsidRDefault="000B4332" w:rsidP="00150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4CE0774" w14:textId="07453F39" w:rsidR="000B4332" w:rsidRPr="00206DD0" w:rsidRDefault="000B4332" w:rsidP="00150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F009FCB" w14:textId="6CCD11AB" w:rsidR="000B4332" w:rsidRPr="00206DD0" w:rsidRDefault="000B4332" w:rsidP="00150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5FF007F" w14:textId="34A4A402" w:rsidR="000B4332" w:rsidRPr="00206DD0" w:rsidRDefault="000B4332" w:rsidP="00150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2C2C221" w14:textId="1EAFD7D4" w:rsidR="000B4332" w:rsidRPr="00206DD0" w:rsidRDefault="000B4332" w:rsidP="00150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49E5C75" w14:textId="67BF707C" w:rsidR="000B4332" w:rsidRPr="00206DD0" w:rsidRDefault="000B4332" w:rsidP="00150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A4DC0B5" w14:textId="7F0BACAC" w:rsidR="000B4332" w:rsidRPr="00206DD0" w:rsidRDefault="000B4332" w:rsidP="00150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53E6AF2D" w14:textId="69462872" w:rsidR="000B4332" w:rsidRPr="00206DD0" w:rsidRDefault="000B4332" w:rsidP="00150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7E61FB" w14:textId="77777777" w:rsidR="000B4332" w:rsidRPr="00206DD0" w:rsidRDefault="000B4332" w:rsidP="00150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63946096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76ED57D" w14:textId="37C92E74" w:rsidR="000B4332" w:rsidRPr="00206DD0" w:rsidRDefault="000B4332" w:rsidP="00150AB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Fatfreemass_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200DD13" w14:textId="17903F38" w:rsidR="000B4332" w:rsidRPr="00206DD0" w:rsidRDefault="000B4332" w:rsidP="00150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2DF260" w14:textId="377D0BB1" w:rsidR="000B4332" w:rsidRPr="00206DD0" w:rsidRDefault="000B4332" w:rsidP="00150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B829DD" w14:textId="67E6FA02" w:rsidR="000B4332" w:rsidRPr="00206DD0" w:rsidRDefault="000B4332" w:rsidP="00150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2AC6BA" w14:textId="04A496E7" w:rsidR="000B4332" w:rsidRPr="00206DD0" w:rsidRDefault="000B4332" w:rsidP="00150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166CF8" w14:textId="123BF386" w:rsidR="000B4332" w:rsidRPr="00206DD0" w:rsidRDefault="000B4332" w:rsidP="00150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5F1DB1" w14:textId="34A2BD84" w:rsidR="000B4332" w:rsidRPr="00206DD0" w:rsidRDefault="000B4332" w:rsidP="00150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02F79A" w14:textId="45FC904E" w:rsidR="000B4332" w:rsidRPr="00206DD0" w:rsidRDefault="000B4332" w:rsidP="00150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EE1A2CA" w14:textId="6EC0DCEB" w:rsidR="000B4332" w:rsidRPr="00206DD0" w:rsidRDefault="000B4332" w:rsidP="00150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C4FFCE" w14:textId="1BD27C62" w:rsidR="000B4332" w:rsidRPr="00206DD0" w:rsidRDefault="000B4332" w:rsidP="00150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7</w:t>
            </w:r>
          </w:p>
        </w:tc>
      </w:tr>
      <w:tr w:rsidR="00206DD0" w:rsidRPr="00206DD0" w14:paraId="23E62895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4E4A3F0C" w14:textId="694CEB8F" w:rsidR="000B4332" w:rsidRPr="00206DD0" w:rsidRDefault="000B4332" w:rsidP="009D474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Fatfreemass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161800F" w14:textId="28165603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47A8AFA" w14:textId="45FFE9E3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C327641" w14:textId="2B9E9DAA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6EF88DC" w14:textId="23FF74D3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E623351" w14:textId="7BF16395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8578AA2" w14:textId="15B7B3A7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16E4B61" w14:textId="495B4A68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5F4EC2F8" w14:textId="64446FC6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6D575A" w14:textId="77777777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5CF35479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58DF4860" w14:textId="32E0F6A9" w:rsidR="000B4332" w:rsidRPr="00206DD0" w:rsidRDefault="000B4332" w:rsidP="009D474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Leanmass_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8E87D12" w14:textId="7B63780C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A12DF20" w14:textId="5B2E020C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106A252" w14:textId="28D25422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68DF983" w14:textId="1779F7D8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FA9C245" w14:textId="6F25A6B8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E8ECD4D" w14:textId="68879D6F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766BC98" w14:textId="2A2CC714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5B5DE0D8" w14:textId="6B0E402A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AB5E91" w14:textId="205CEEEE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4</w:t>
            </w:r>
          </w:p>
        </w:tc>
      </w:tr>
      <w:tr w:rsidR="00206DD0" w:rsidRPr="00206DD0" w14:paraId="08628A5E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4FAF8F01" w14:textId="4F89C3ED" w:rsidR="000B4332" w:rsidRPr="00206DD0" w:rsidRDefault="000B4332" w:rsidP="009D474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Leanmass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D0E0004" w14:textId="18185701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D236D73" w14:textId="44ACDCC7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32AA002" w14:textId="7AB29F61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5492E49" w14:textId="5D7BA662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381A440" w14:textId="18E34481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F86FD25" w14:textId="47435F42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8AA62BC" w14:textId="66684DDE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1B9AAE86" w14:textId="3481297D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1C0346" w14:textId="77777777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105BF802" w14:textId="77777777" w:rsidTr="000B4332">
        <w:trPr>
          <w:trHeight w:val="224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4762DB37" w14:textId="745B9EAB" w:rsidR="000B4332" w:rsidRPr="00206DD0" w:rsidRDefault="000B4332" w:rsidP="009D474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Fatmass_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680A71F" w14:textId="79E2FAA2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0981773" w14:textId="5155FB2E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5C83951" w14:textId="7C7DFE71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D4BCE83" w14:textId="2AD49C85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03E6715" w14:textId="4B9004B3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5057542" w14:textId="00B64459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D703CB7" w14:textId="2C9CBBFE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35D62D38" w14:textId="4DCBBACF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68BF84" w14:textId="424DC810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3</w:t>
            </w:r>
          </w:p>
        </w:tc>
      </w:tr>
      <w:tr w:rsidR="00206DD0" w:rsidRPr="00206DD0" w14:paraId="3877306E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E1EFF08" w14:textId="732E3E60" w:rsidR="000B4332" w:rsidRPr="00206DD0" w:rsidRDefault="000B4332" w:rsidP="006404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Fatmass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2AC519" w14:textId="77777777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D83F34" w14:textId="63F523AB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FD6FAE" w14:textId="464AE72C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B22C1F" w14:textId="27F5B800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5366CB" w14:textId="67B0D854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9B692A" w14:textId="5CE1EA5D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1E4DEB" w14:textId="3F115A2C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EA00C28" w14:textId="4BC401F7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2C85E9" w14:textId="77777777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6518BCF4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33461FFF" w14:textId="74E7F4DC" w:rsidR="000B4332" w:rsidRPr="00206DD0" w:rsidRDefault="000B4332" w:rsidP="009D474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Visceralfatarea_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446471D" w14:textId="01A99C47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722F655" w14:textId="545C3CF3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350E9B4" w14:textId="67E53C9E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2227B86" w14:textId="7865148D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2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FE9BB6A" w14:textId="1B3090D9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9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4C7B564" w14:textId="53EDF461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C8675AD" w14:textId="2581E6DC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6D5D3819" w14:textId="38A3EFEA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3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6CCD9D" w14:textId="66F71C79" w:rsidR="000B4332" w:rsidRPr="00206DD0" w:rsidRDefault="006B7377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14</w:t>
            </w:r>
          </w:p>
        </w:tc>
      </w:tr>
      <w:tr w:rsidR="00206DD0" w:rsidRPr="00206DD0" w14:paraId="592D548F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0115B79C" w14:textId="46312024" w:rsidR="000B4332" w:rsidRPr="00206DD0" w:rsidRDefault="000B4332" w:rsidP="009D474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Visceralfatarea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9317C6B" w14:textId="65AAD09B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A7ED6CF" w14:textId="3AAA4B6B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8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F03A282" w14:textId="7D6587DA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97E30DD" w14:textId="65E16881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9256DBF" w14:textId="40155F08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9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BEFFB98" w14:textId="7E667F03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093F3CC" w14:textId="18217A3E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7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76FCC36E" w14:textId="65667E2E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579B7C" w14:textId="77777777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1A175D71" w14:textId="77777777" w:rsidTr="000B4332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3B11C8B8" w14:textId="6A3A5349" w:rsidR="000B4332" w:rsidRPr="00206DD0" w:rsidRDefault="000B4332" w:rsidP="009D474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Metabolic rate_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44DFB5C" w14:textId="5A9A0A62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EB0BAF6" w14:textId="2A824114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76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D012E3B" w14:textId="4E6E137A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9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157767C" w14:textId="1CC4FA55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6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3693FD9" w14:textId="4565D562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8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7C348A5" w14:textId="2048071F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5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9C68920" w14:textId="45ED70EA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77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008790C2" w14:textId="5A0418CC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92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D2A56B" w14:textId="09CA504B" w:rsidR="000B4332" w:rsidRPr="00206DD0" w:rsidRDefault="006B7377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10</w:t>
            </w:r>
          </w:p>
        </w:tc>
      </w:tr>
      <w:tr w:rsidR="00206DD0" w:rsidRPr="00206DD0" w14:paraId="0DCDE134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1DB1A80" w14:textId="77777777" w:rsidR="000B4332" w:rsidRPr="00206DD0" w:rsidRDefault="000B4332" w:rsidP="006404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Metabolic rate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94A26C" w14:textId="77777777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28083D" w14:textId="3E88BDB0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73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D0E180" w14:textId="5AF3BBE5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67E76E" w14:textId="5C8C24BB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361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265195" w14:textId="07AB39BE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0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14AD40" w14:textId="0AEDFF81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6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474E36" w14:textId="4199FF73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782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4903EEB" w14:textId="62000430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91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2A8D03" w14:textId="77777777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021304A4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6FED9481" w14:textId="77777777" w:rsidR="000B4332" w:rsidRPr="00206DD0" w:rsidRDefault="000B4332" w:rsidP="006404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Phage angle _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86715B3" w14:textId="77777777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5B818D0" w14:textId="5DB9044A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29CEAE2" w14:textId="2C060F9F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8EBBBBD" w14:textId="2005B324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68E211F" w14:textId="0B85A6FB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5996578" w14:textId="043DDCEB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8D6AA2C" w14:textId="3B3B20EB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6E4B444E" w14:textId="27D7E260" w:rsidR="000B4332" w:rsidRPr="00206DD0" w:rsidRDefault="000B4332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6F17DA" w14:textId="441F20E2" w:rsidR="000B4332" w:rsidRPr="00206DD0" w:rsidRDefault="006B7377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10</w:t>
            </w:r>
          </w:p>
        </w:tc>
      </w:tr>
      <w:tr w:rsidR="00206DD0" w:rsidRPr="00206DD0" w14:paraId="338C2118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0D686B15" w14:textId="025C9811" w:rsidR="000B4332" w:rsidRPr="00206DD0" w:rsidRDefault="000B4332" w:rsidP="009D474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Phage angle_6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9E0AC7D" w14:textId="35426658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B462987" w14:textId="54891670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DB3EC19" w14:textId="596111C2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A753C92" w14:textId="39249E54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EA17D71" w14:textId="039A6482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45607B4" w14:textId="29B5F9AF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372724F" w14:textId="2229FAF6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68982C72" w14:textId="3146256A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FCDCCA" w14:textId="77777777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206DD0" w:rsidRPr="00206DD0" w14:paraId="18F10683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21DE70C2" w14:textId="71EB0092" w:rsidR="000B4332" w:rsidRPr="00206DD0" w:rsidRDefault="000B4332" w:rsidP="009D474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%_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D98908D" w14:textId="5F81D241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0EE5568" w14:textId="49D9E367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24F24B7" w14:textId="60195067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1404138" w14:textId="7B6DC748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912D8C9" w14:textId="69F6AF3C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3136FE2" w14:textId="15564491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4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BB81B47" w14:textId="42814531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50FB3507" w14:textId="107C9E6C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3A67CC" w14:textId="11FE07CF" w:rsidR="000B4332" w:rsidRPr="00206DD0" w:rsidRDefault="006B7377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09</w:t>
            </w:r>
          </w:p>
        </w:tc>
      </w:tr>
      <w:tr w:rsidR="00206DD0" w:rsidRPr="00206DD0" w14:paraId="3C880F65" w14:textId="77777777" w:rsidTr="000B433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09854C96" w14:textId="27D5A184" w:rsidR="000B4332" w:rsidRPr="00206DD0" w:rsidRDefault="000B4332" w:rsidP="009D474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%_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9D7D701" w14:textId="49A21A72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8602A43" w14:textId="5FB16A95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6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C423192" w14:textId="6512B94C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27470BB" w14:textId="42286D1A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8155C5F" w14:textId="0C026012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6858952" w14:textId="093045FD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9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BF1F357" w14:textId="552817B0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8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0C1147D2" w14:textId="699A64DC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3</w:t>
            </w:r>
            <w:r w:rsidR="000847E1"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206DD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B9E840" w14:textId="77777777" w:rsidR="000B4332" w:rsidRPr="00206DD0" w:rsidRDefault="000B4332" w:rsidP="009D47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03388215" w14:textId="77777777" w:rsidR="005C1957" w:rsidRPr="00206DD0" w:rsidRDefault="005C1957">
      <w:pPr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sectPr w:rsidR="005C1957" w:rsidRPr="00206DD0" w:rsidSect="00206D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957"/>
    <w:rsid w:val="000847E1"/>
    <w:rsid w:val="000B4332"/>
    <w:rsid w:val="00127A7E"/>
    <w:rsid w:val="00150AB5"/>
    <w:rsid w:val="00206DD0"/>
    <w:rsid w:val="00254B44"/>
    <w:rsid w:val="00261EB4"/>
    <w:rsid w:val="002F110A"/>
    <w:rsid w:val="003D3207"/>
    <w:rsid w:val="00412323"/>
    <w:rsid w:val="005C1957"/>
    <w:rsid w:val="00664F6C"/>
    <w:rsid w:val="006B7377"/>
    <w:rsid w:val="00957176"/>
    <w:rsid w:val="009D474C"/>
    <w:rsid w:val="00AA0D07"/>
    <w:rsid w:val="00C14E8B"/>
    <w:rsid w:val="00F746C8"/>
    <w:rsid w:val="00F8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648A0"/>
  <w15:chartTrackingRefBased/>
  <w15:docId w15:val="{D0CCF213-B4AF-4F86-9EF5-9710A28A0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C19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1957"/>
    <w:rPr>
      <w:color w:val="954F72"/>
      <w:u w:val="single"/>
    </w:rPr>
  </w:style>
  <w:style w:type="paragraph" w:customStyle="1" w:styleId="msonormal0">
    <w:name w:val="msonormal"/>
    <w:basedOn w:val="Normal"/>
    <w:rsid w:val="005C19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5C1957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8">
    <w:name w:val="xl78"/>
    <w:basedOn w:val="Normal"/>
    <w:rsid w:val="005C195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kern w:val="0"/>
      <w:sz w:val="18"/>
      <w:szCs w:val="18"/>
      <w14:ligatures w14:val="none"/>
    </w:rPr>
  </w:style>
  <w:style w:type="paragraph" w:customStyle="1" w:styleId="xl79">
    <w:name w:val="xl79"/>
    <w:basedOn w:val="Normal"/>
    <w:rsid w:val="005C1957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kern w:val="0"/>
      <w:sz w:val="18"/>
      <w:szCs w:val="18"/>
      <w14:ligatures w14:val="none"/>
    </w:rPr>
  </w:style>
  <w:style w:type="paragraph" w:customStyle="1" w:styleId="xl80">
    <w:name w:val="xl80"/>
    <w:basedOn w:val="Normal"/>
    <w:rsid w:val="005C1957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14:ligatures w14:val="none"/>
    </w:rPr>
  </w:style>
  <w:style w:type="paragraph" w:customStyle="1" w:styleId="xl81">
    <w:name w:val="xl81"/>
    <w:basedOn w:val="Normal"/>
    <w:rsid w:val="005C1957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14:ligatures w14:val="none"/>
    </w:rPr>
  </w:style>
  <w:style w:type="paragraph" w:customStyle="1" w:styleId="xl82">
    <w:name w:val="xl82"/>
    <w:basedOn w:val="Normal"/>
    <w:rsid w:val="005C1957"/>
    <w:pPr>
      <w:pBdr>
        <w:top w:val="single" w:sz="4" w:space="0" w:color="C0C0C0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14:ligatures w14:val="none"/>
    </w:rPr>
  </w:style>
  <w:style w:type="paragraph" w:customStyle="1" w:styleId="xl83">
    <w:name w:val="xl83"/>
    <w:basedOn w:val="Normal"/>
    <w:rsid w:val="005C1957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14:ligatures w14:val="none"/>
    </w:rPr>
  </w:style>
  <w:style w:type="paragraph" w:customStyle="1" w:styleId="xl84">
    <w:name w:val="xl84"/>
    <w:basedOn w:val="Normal"/>
    <w:rsid w:val="005C1957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14:ligatures w14:val="none"/>
    </w:rPr>
  </w:style>
  <w:style w:type="paragraph" w:customStyle="1" w:styleId="xl85">
    <w:name w:val="xl85"/>
    <w:basedOn w:val="Normal"/>
    <w:rsid w:val="005C1957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14:ligatures w14:val="none"/>
    </w:rPr>
  </w:style>
  <w:style w:type="paragraph" w:customStyle="1" w:styleId="xl86">
    <w:name w:val="xl86"/>
    <w:basedOn w:val="Normal"/>
    <w:rsid w:val="005C1957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14:ligatures w14:val="none"/>
    </w:rPr>
  </w:style>
  <w:style w:type="paragraph" w:customStyle="1" w:styleId="xl87">
    <w:name w:val="xl87"/>
    <w:basedOn w:val="Normal"/>
    <w:rsid w:val="005C1957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14:ligatures w14:val="none"/>
    </w:rPr>
  </w:style>
  <w:style w:type="paragraph" w:customStyle="1" w:styleId="xl88">
    <w:name w:val="xl88"/>
    <w:basedOn w:val="Normal"/>
    <w:rsid w:val="005C1957"/>
    <w:pPr>
      <w:pBdr>
        <w:top w:val="single" w:sz="4" w:space="0" w:color="C0C0C0"/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14:ligatures w14:val="none"/>
    </w:rPr>
  </w:style>
  <w:style w:type="paragraph" w:customStyle="1" w:styleId="xl89">
    <w:name w:val="xl89"/>
    <w:basedOn w:val="Normal"/>
    <w:rsid w:val="005C1957"/>
    <w:pPr>
      <w:pBdr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D0D0D"/>
      <w:kern w:val="0"/>
      <w:sz w:val="18"/>
      <w:szCs w:val="18"/>
      <w14:ligatures w14:val="none"/>
    </w:rPr>
  </w:style>
  <w:style w:type="paragraph" w:customStyle="1" w:styleId="xl90">
    <w:name w:val="xl90"/>
    <w:basedOn w:val="Normal"/>
    <w:rsid w:val="005C1957"/>
    <w:pPr>
      <w:pBdr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D0D0D"/>
      <w:kern w:val="0"/>
      <w:sz w:val="18"/>
      <w:szCs w:val="18"/>
      <w14:ligatures w14:val="none"/>
    </w:rPr>
  </w:style>
  <w:style w:type="paragraph" w:customStyle="1" w:styleId="xl91">
    <w:name w:val="xl91"/>
    <w:basedOn w:val="Normal"/>
    <w:rsid w:val="005C1957"/>
    <w:pPr>
      <w:pBdr>
        <w:lef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D0D0D"/>
      <w:kern w:val="0"/>
      <w:sz w:val="18"/>
      <w:szCs w:val="18"/>
      <w14:ligatures w14:val="none"/>
    </w:rPr>
  </w:style>
  <w:style w:type="paragraph" w:customStyle="1" w:styleId="xl92">
    <w:name w:val="xl92"/>
    <w:basedOn w:val="Normal"/>
    <w:rsid w:val="005C1957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D0D0D"/>
      <w:kern w:val="0"/>
      <w:sz w:val="18"/>
      <w:szCs w:val="18"/>
      <w14:ligatures w14:val="none"/>
    </w:rPr>
  </w:style>
  <w:style w:type="paragraph" w:customStyle="1" w:styleId="xl93">
    <w:name w:val="xl93"/>
    <w:basedOn w:val="Normal"/>
    <w:rsid w:val="005C1957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D0D0D"/>
      <w:kern w:val="0"/>
      <w:sz w:val="18"/>
      <w:szCs w:val="18"/>
      <w14:ligatures w14:val="none"/>
    </w:rPr>
  </w:style>
  <w:style w:type="paragraph" w:customStyle="1" w:styleId="xl94">
    <w:name w:val="xl94"/>
    <w:basedOn w:val="Normal"/>
    <w:rsid w:val="005C1957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D0D0D"/>
      <w:kern w:val="0"/>
      <w:sz w:val="18"/>
      <w:szCs w:val="18"/>
      <w14:ligatures w14:val="none"/>
    </w:rPr>
  </w:style>
  <w:style w:type="paragraph" w:customStyle="1" w:styleId="xl95">
    <w:name w:val="xl95"/>
    <w:basedOn w:val="Normal"/>
    <w:rsid w:val="005C1957"/>
    <w:pPr>
      <w:pBdr>
        <w:top w:val="single" w:sz="4" w:space="0" w:color="993366"/>
        <w:bottom w:val="single" w:sz="4" w:space="0" w:color="C0C0C0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D0D0D"/>
      <w:kern w:val="0"/>
      <w:sz w:val="18"/>
      <w:szCs w:val="18"/>
      <w14:ligatures w14:val="none"/>
    </w:rPr>
  </w:style>
  <w:style w:type="paragraph" w:customStyle="1" w:styleId="xl96">
    <w:name w:val="xl96"/>
    <w:basedOn w:val="Normal"/>
    <w:rsid w:val="005C1957"/>
    <w:pPr>
      <w:pBdr>
        <w:top w:val="single" w:sz="4" w:space="0" w:color="C0C0C0"/>
        <w:bottom w:val="single" w:sz="4" w:space="0" w:color="C0C0C0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D0D0D"/>
      <w:kern w:val="0"/>
      <w:sz w:val="18"/>
      <w:szCs w:val="18"/>
      <w14:ligatures w14:val="none"/>
    </w:rPr>
  </w:style>
  <w:style w:type="paragraph" w:customStyle="1" w:styleId="xl97">
    <w:name w:val="xl97"/>
    <w:basedOn w:val="Normal"/>
    <w:rsid w:val="005C1957"/>
    <w:pPr>
      <w:pBdr>
        <w:top w:val="single" w:sz="4" w:space="0" w:color="C0C0C0"/>
        <w:bottom w:val="single" w:sz="4" w:space="0" w:color="993366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D0D0D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48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73</Words>
  <Characters>6122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deliafu</dc:creator>
  <cp:keywords/>
  <dc:description/>
  <cp:lastModifiedBy>Chandravadhana Ramesh</cp:lastModifiedBy>
  <cp:revision>7</cp:revision>
  <dcterms:created xsi:type="dcterms:W3CDTF">2023-10-04T11:34:00Z</dcterms:created>
  <dcterms:modified xsi:type="dcterms:W3CDTF">2023-12-18T12:56:00Z</dcterms:modified>
</cp:coreProperties>
</file>